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630" w:rsidRPr="009612CD" w:rsidRDefault="001E0630" w:rsidP="005C64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76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532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746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612CD">
        <w:rPr>
          <w:rFonts w:ascii="Times New Roman" w:hAnsi="Times New Roman" w:cs="Times New Roman"/>
          <w:b/>
          <w:bCs/>
          <w:sz w:val="24"/>
          <w:szCs w:val="24"/>
        </w:rPr>
        <w:t xml:space="preserve">: Commonly </w:t>
      </w:r>
      <w:proofErr w:type="spellStart"/>
      <w:r w:rsidRPr="009612CD">
        <w:rPr>
          <w:rFonts w:ascii="Times New Roman" w:hAnsi="Times New Roman" w:cs="Times New Roman"/>
          <w:b/>
          <w:bCs/>
          <w:sz w:val="24"/>
          <w:szCs w:val="24"/>
        </w:rPr>
        <w:t>dysregulated</w:t>
      </w:r>
      <w:proofErr w:type="spellEnd"/>
      <w:r w:rsidRPr="009612CD">
        <w:rPr>
          <w:rFonts w:ascii="Times New Roman" w:hAnsi="Times New Roman" w:cs="Times New Roman"/>
          <w:b/>
          <w:bCs/>
          <w:sz w:val="24"/>
          <w:szCs w:val="24"/>
        </w:rPr>
        <w:t xml:space="preserve"> genes in PCOS across sample types and GEO platforms</w:t>
      </w:r>
    </w:p>
    <w:tbl>
      <w:tblPr>
        <w:tblStyle w:val="TableGrid"/>
        <w:tblW w:w="10004" w:type="dxa"/>
        <w:tblInd w:w="-5" w:type="dxa"/>
        <w:tblLook w:val="04A0" w:firstRow="1" w:lastRow="0" w:firstColumn="1" w:lastColumn="0" w:noHBand="0" w:noVBand="1"/>
      </w:tblPr>
      <w:tblGrid>
        <w:gridCol w:w="1296"/>
        <w:gridCol w:w="2104"/>
        <w:gridCol w:w="1110"/>
        <w:gridCol w:w="5494"/>
      </w:tblGrid>
      <w:tr w:rsidR="00BB2ACC" w:rsidRPr="009612CD" w:rsidTr="00C47AB9">
        <w:trPr>
          <w:trHeight w:val="350"/>
        </w:trPr>
        <w:tc>
          <w:tcPr>
            <w:tcW w:w="1296" w:type="dxa"/>
            <w:vAlign w:val="center"/>
          </w:tcPr>
          <w:p w:rsidR="001E0630" w:rsidRPr="009612CD" w:rsidRDefault="001E0630" w:rsidP="00C47A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2124" w:type="dxa"/>
            <w:vAlign w:val="center"/>
          </w:tcPr>
          <w:p w:rsidR="001E0630" w:rsidRPr="009612CD" w:rsidRDefault="001E0630" w:rsidP="00C47A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990" w:type="dxa"/>
            <w:vAlign w:val="center"/>
          </w:tcPr>
          <w:p w:rsidR="001E0630" w:rsidRPr="00FF22B5" w:rsidRDefault="001E0630" w:rsidP="00C47A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2B5">
              <w:rPr>
                <w:rFonts w:ascii="Times New Roman" w:hAnsi="Times New Roman" w:cs="Times New Roman"/>
                <w:b/>
                <w:sz w:val="24"/>
                <w:szCs w:val="24"/>
              </w:rPr>
              <w:t>DEGs</w:t>
            </w:r>
          </w:p>
        </w:tc>
        <w:tc>
          <w:tcPr>
            <w:tcW w:w="5594" w:type="dxa"/>
            <w:vAlign w:val="center"/>
          </w:tcPr>
          <w:p w:rsidR="001E0630" w:rsidRPr="009612CD" w:rsidRDefault="001E0630" w:rsidP="00C47A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b/>
                <w:sz w:val="24"/>
                <w:szCs w:val="24"/>
              </w:rPr>
              <w:t>Regulation Status</w:t>
            </w:r>
          </w:p>
        </w:tc>
      </w:tr>
      <w:tr w:rsidR="00BB2ACC" w:rsidRPr="009612CD" w:rsidTr="00BB2ACC">
        <w:trPr>
          <w:trHeight w:val="1979"/>
        </w:trPr>
        <w:tc>
          <w:tcPr>
            <w:tcW w:w="1296" w:type="dxa"/>
            <w:vMerge w:val="restart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b/>
                <w:sz w:val="24"/>
                <w:szCs w:val="24"/>
              </w:rPr>
              <w:t>Lean</w:t>
            </w:r>
          </w:p>
        </w:tc>
        <w:tc>
          <w:tcPr>
            <w:tcW w:w="212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All data combined (GPL570,  GPL6244)</w:t>
            </w: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Nil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</w:p>
        </w:tc>
      </w:tr>
      <w:tr w:rsidR="00BB2ACC" w:rsidRPr="009612CD" w:rsidTr="00BB2ACC">
        <w:trPr>
          <w:trHeight w:val="460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 w:val="restart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PL570 only</w:t>
            </w: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RT1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 and subcutaneous adipose)</w:t>
            </w:r>
          </w:p>
        </w:tc>
      </w:tr>
      <w:tr w:rsidR="00BB2ACC" w:rsidRPr="009612CD" w:rsidTr="00BB2ACC">
        <w:trPr>
          <w:trHeight w:val="443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ITRK4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 and subcutaneous adipose)</w:t>
            </w:r>
          </w:p>
        </w:tc>
      </w:tr>
      <w:tr w:rsidR="00BB2ACC" w:rsidRPr="009612CD" w:rsidTr="00BB2ACC">
        <w:trPr>
          <w:trHeight w:val="425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HBP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 and subcutaneous adipose)</w:t>
            </w:r>
          </w:p>
        </w:tc>
      </w:tr>
      <w:tr w:rsidR="00BB2ACC" w:rsidRPr="009612CD" w:rsidTr="00BB2ACC">
        <w:trPr>
          <w:trHeight w:val="407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PLN1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); </w:t>
            </w: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subcutaneous adipose)</w:t>
            </w:r>
          </w:p>
        </w:tc>
      </w:tr>
      <w:tr w:rsidR="00BB2ACC" w:rsidRPr="009612CD" w:rsidTr="00BB2ACC">
        <w:trPr>
          <w:trHeight w:val="402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RGN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); </w:t>
            </w: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subcutaneous adipose)</w:t>
            </w:r>
          </w:p>
        </w:tc>
      </w:tr>
      <w:tr w:rsidR="00BB2ACC" w:rsidRPr="009612CD" w:rsidTr="00BB2ACC">
        <w:trPr>
          <w:trHeight w:val="119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EG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); </w:t>
            </w: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subcutaneous adipose)</w:t>
            </w:r>
          </w:p>
        </w:tc>
      </w:tr>
      <w:tr w:rsidR="00BB2ACC" w:rsidRPr="009612CD" w:rsidTr="00BB2ACC">
        <w:trPr>
          <w:trHeight w:val="110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NT5A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cumulus cells); </w:t>
            </w:r>
            <w:proofErr w:type="spellStart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  <w:proofErr w:type="spellEnd"/>
            <w:r w:rsidRPr="009612CD">
              <w:rPr>
                <w:rFonts w:ascii="Times New Roman" w:hAnsi="Times New Roman" w:cs="Times New Roman"/>
                <w:sz w:val="24"/>
                <w:szCs w:val="24"/>
              </w:rPr>
              <w:t xml:space="preserve"> (subcutaneous adipose)</w:t>
            </w:r>
          </w:p>
        </w:tc>
      </w:tr>
      <w:tr w:rsidR="00BB2ACC" w:rsidRPr="009612CD" w:rsidTr="00BB2ACC">
        <w:trPr>
          <w:trHeight w:val="2963"/>
        </w:trPr>
        <w:tc>
          <w:tcPr>
            <w:tcW w:w="1296" w:type="dxa"/>
            <w:vMerge w:val="restart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bese</w:t>
            </w:r>
          </w:p>
        </w:tc>
        <w:tc>
          <w:tcPr>
            <w:tcW w:w="212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All data combined (GPL570, GPL6244, GPL96, GPL15362)</w:t>
            </w: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Nil 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2ACC" w:rsidRPr="009612CD" w:rsidTr="00BB2ACC">
        <w:trPr>
          <w:trHeight w:val="995"/>
        </w:trPr>
        <w:tc>
          <w:tcPr>
            <w:tcW w:w="1296" w:type="dxa"/>
            <w:vMerge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GPL570 only</w:t>
            </w:r>
          </w:p>
        </w:tc>
        <w:tc>
          <w:tcPr>
            <w:tcW w:w="990" w:type="dxa"/>
          </w:tcPr>
          <w:p w:rsidR="001E0630" w:rsidRPr="00FF22B5" w:rsidRDefault="001E0630" w:rsidP="00C91C5F">
            <w:pPr>
              <w:shd w:val="clear" w:color="auto" w:fill="FFFFFF"/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</w:pPr>
            <w:r w:rsidRPr="00FF22B5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Nil </w:t>
            </w:r>
          </w:p>
        </w:tc>
        <w:tc>
          <w:tcPr>
            <w:tcW w:w="5594" w:type="dxa"/>
          </w:tcPr>
          <w:p w:rsidR="001E0630" w:rsidRPr="009612CD" w:rsidRDefault="001E0630" w:rsidP="00C91C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12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E0630" w:rsidRPr="009612CD" w:rsidRDefault="001E0630" w:rsidP="001E06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97B5B" w:rsidRDefault="00097B5B"/>
    <w:sectPr w:rsidR="00097B5B" w:rsidSect="00BB2ACC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630"/>
    <w:rsid w:val="00097B5B"/>
    <w:rsid w:val="001248B3"/>
    <w:rsid w:val="001E0630"/>
    <w:rsid w:val="00337467"/>
    <w:rsid w:val="0053532B"/>
    <w:rsid w:val="005C648A"/>
    <w:rsid w:val="00BB2ACC"/>
    <w:rsid w:val="00C47AB9"/>
    <w:rsid w:val="00F876A6"/>
    <w:rsid w:val="00FF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63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63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3</cp:revision>
  <dcterms:created xsi:type="dcterms:W3CDTF">2020-06-13T12:03:00Z</dcterms:created>
  <dcterms:modified xsi:type="dcterms:W3CDTF">2020-06-13T12:32:00Z</dcterms:modified>
</cp:coreProperties>
</file>